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B68" w:rsidRPr="00C06A86" w:rsidRDefault="00512472" w:rsidP="004B1B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onal file 4: </w:t>
      </w:r>
      <w:r w:rsidR="004B1B68" w:rsidRPr="00C06A8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B1B68">
        <w:rPr>
          <w:rFonts w:ascii="Times New Roman" w:hAnsi="Times New Roman" w:cs="Times New Roman"/>
          <w:b/>
          <w:sz w:val="24"/>
          <w:szCs w:val="24"/>
        </w:rPr>
        <w:t>4</w:t>
      </w:r>
      <w:r w:rsidR="004B1B68" w:rsidRPr="00C06A86">
        <w:rPr>
          <w:rFonts w:ascii="Times New Roman" w:hAnsi="Times New Roman" w:cs="Times New Roman"/>
          <w:b/>
          <w:sz w:val="24"/>
          <w:szCs w:val="24"/>
        </w:rPr>
        <w:t>.</w:t>
      </w:r>
      <w:r w:rsidR="004B1B68" w:rsidRPr="00C06A86">
        <w:rPr>
          <w:rFonts w:ascii="Times New Roman" w:hAnsi="Times New Roman" w:cs="Times New Roman"/>
          <w:sz w:val="24"/>
          <w:szCs w:val="24"/>
        </w:rPr>
        <w:t xml:space="preserve"> Networks generated from gene expression data of </w:t>
      </w:r>
      <w:r w:rsidR="004B1B68">
        <w:rPr>
          <w:rFonts w:ascii="Times New Roman" w:hAnsi="Times New Roman" w:cs="Times New Roman"/>
          <w:sz w:val="24"/>
          <w:szCs w:val="24"/>
        </w:rPr>
        <w:t>bulls undergoing compensatory growth</w:t>
      </w:r>
      <w:r w:rsidR="004B1B68" w:rsidRPr="00C06A86">
        <w:rPr>
          <w:rFonts w:ascii="Times New Roman" w:hAnsi="Times New Roman" w:cs="Times New Roman"/>
          <w:sz w:val="24"/>
          <w:szCs w:val="24"/>
        </w:rPr>
        <w:t xml:space="preserve"> versus </w:t>
      </w:r>
      <w:r w:rsidR="004B1B68" w:rsidRPr="009A6074">
        <w:rPr>
          <w:rFonts w:ascii="Times New Roman" w:hAnsi="Times New Roman" w:cs="Times New Roman"/>
          <w:i/>
          <w:sz w:val="24"/>
          <w:szCs w:val="24"/>
        </w:rPr>
        <w:t>ad libitum</w:t>
      </w:r>
      <w:r w:rsidR="004B1B68" w:rsidRPr="00C06A86">
        <w:rPr>
          <w:rFonts w:ascii="Times New Roman" w:hAnsi="Times New Roman" w:cs="Times New Roman"/>
          <w:sz w:val="24"/>
          <w:szCs w:val="24"/>
        </w:rPr>
        <w:t xml:space="preserve"> fed bulls by IPA</w:t>
      </w:r>
    </w:p>
    <w:tbl>
      <w:tblPr>
        <w:tblW w:w="14068" w:type="dxa"/>
        <w:tblInd w:w="93" w:type="dxa"/>
        <w:tblLook w:val="04A0"/>
      </w:tblPr>
      <w:tblGrid>
        <w:gridCol w:w="1056"/>
        <w:gridCol w:w="2948"/>
        <w:gridCol w:w="7493"/>
        <w:gridCol w:w="1276"/>
        <w:gridCol w:w="1295"/>
      </w:tblGrid>
      <w:tr w:rsidR="004B1B68" w:rsidRPr="00306AA1" w:rsidTr="004B1B68">
        <w:trPr>
          <w:trHeight w:val="255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B1B68" w:rsidRPr="00C06A86" w:rsidRDefault="004B1B68" w:rsidP="004B1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A86">
              <w:rPr>
                <w:rFonts w:ascii="Times New Roman" w:hAnsi="Times New Roman" w:cs="Times New Roman"/>
                <w:sz w:val="24"/>
                <w:szCs w:val="24"/>
              </w:rPr>
              <w:t>Network ID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B1B68" w:rsidRPr="00C06A86" w:rsidRDefault="004B1B68" w:rsidP="004B1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A86">
              <w:rPr>
                <w:rFonts w:ascii="Times New Roman" w:hAnsi="Times New Roman" w:cs="Times New Roman"/>
                <w:sz w:val="24"/>
                <w:szCs w:val="24"/>
              </w:rPr>
              <w:t>Top functions</w:t>
            </w:r>
          </w:p>
        </w:tc>
        <w:tc>
          <w:tcPr>
            <w:tcW w:w="7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B1B68" w:rsidRPr="00C06A86" w:rsidRDefault="004B1B68" w:rsidP="004B1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A86">
              <w:rPr>
                <w:rFonts w:ascii="Times New Roman" w:hAnsi="Times New Roman" w:cs="Times New Roman"/>
                <w:sz w:val="24"/>
                <w:szCs w:val="24"/>
              </w:rPr>
              <w:t>Molecules in networ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B1B68" w:rsidRPr="00C06A86" w:rsidRDefault="004B1B68" w:rsidP="004B1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A86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B1B68" w:rsidRPr="00C06A86" w:rsidRDefault="004B1B68" w:rsidP="004B1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A86">
              <w:rPr>
                <w:rFonts w:ascii="Times New Roman" w:hAnsi="Times New Roman" w:cs="Times New Roman"/>
                <w:sz w:val="24"/>
                <w:szCs w:val="24"/>
              </w:rPr>
              <w:t>Focus molecules</w:t>
            </w:r>
          </w:p>
        </w:tc>
      </w:tr>
      <w:tr w:rsidR="004B1B68" w:rsidRPr="00306AA1" w:rsidTr="004B1B68">
        <w:trPr>
          <w:trHeight w:val="255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ellular Compromise, Cellular Function and Maintenance, Neurological Disease</w:t>
            </w:r>
          </w:p>
        </w:tc>
        <w:tc>
          <w:tcPr>
            <w:tcW w:w="7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Alp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calpain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COL1A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COL1A2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Collagen type XVIII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Collagen(s)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DDIT3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DERL2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DNAJB9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DNAJB1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ERK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ERK1/2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FADS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FBLN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FKBP9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GPBAR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HERPUD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HNF1B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HSP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Hsp70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HSPA5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Insulin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LDL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MAP2K1/2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MGP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38 MAPK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DGF BB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I3K (complex)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I3K (family)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ro-inflammatory Cytokine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roinsulin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Rxr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SREBF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Tgf beta</w:t>
            </w:r>
            <w:bookmarkStart w:id="0" w:name="_GoBack"/>
            <w:bookmarkEnd w:id="0"/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Veg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5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5</w:t>
            </w:r>
          </w:p>
        </w:tc>
      </w:tr>
      <w:tr w:rsidR="004B1B68" w:rsidRPr="00306AA1" w:rsidTr="004B1B68">
        <w:trPr>
          <w:trHeight w:val="255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ell Death and Survival, Nucleic Acid Metabolism, Small Molecule Biochemistry</w:t>
            </w:r>
          </w:p>
        </w:tc>
        <w:tc>
          <w:tcPr>
            <w:tcW w:w="7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ANKZF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APP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ARPP19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ASGR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B4GALT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BCORL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CAMKMT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CCDC134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CR1L,DDR2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HBD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HDAC4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HIF1A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HSP90AA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IFNG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IgG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KLHL32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LAMA4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MANF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MAPK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MAST3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MIS12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MX2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NPPB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NT5E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LA2G5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RSS23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TGIS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RFX5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RFXAP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SELK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SEMA4B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SGK2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TMEM45A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TN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1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0</w:t>
            </w:r>
          </w:p>
        </w:tc>
      </w:tr>
      <w:tr w:rsidR="004B1B68" w:rsidRPr="00306AA1" w:rsidTr="004B1B68">
        <w:trPr>
          <w:trHeight w:val="255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Infectious Diseases, Hair and Skin Development and Function, Organismal Injury and Abnormalities</w:t>
            </w:r>
          </w:p>
        </w:tc>
        <w:tc>
          <w:tcPr>
            <w:tcW w:w="7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AEBP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Akt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B4GALT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CD6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Ces1e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CR1L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DDX58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EZR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FSH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Histone h3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HSD3B2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IFNE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IgG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IGK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Interferon alpha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Jnk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KRT7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LGALS7/LGALS7B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Mapk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MX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MX2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NFkB (complex)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NUS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ARVG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de4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ka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kc(s)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ODXL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PP1R1A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PP1R1B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Ras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SIGLEC10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SLC12A7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TCR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TSC22D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</w:t>
            </w:r>
          </w:p>
        </w:tc>
      </w:tr>
      <w:tr w:rsidR="004B1B68" w:rsidRPr="00306AA1" w:rsidTr="004B1B68">
        <w:trPr>
          <w:trHeight w:val="255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ell Morphology, Cellular Growth and Proliferation, Post-Translational Modification</w:t>
            </w:r>
          </w:p>
        </w:tc>
        <w:tc>
          <w:tcPr>
            <w:tcW w:w="7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CBX4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RB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RNF11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SKIL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THAP5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UBC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UBE2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</w:t>
            </w:r>
          </w:p>
        </w:tc>
      </w:tr>
      <w:tr w:rsidR="004B1B68" w:rsidRPr="00306AA1" w:rsidTr="004B1B68">
        <w:trPr>
          <w:trHeight w:val="255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ell Cycle, Cell-To-Cell Signaling and Interaction, Nervous System Development and Function</w:t>
            </w:r>
          </w:p>
        </w:tc>
        <w:tc>
          <w:tcPr>
            <w:tcW w:w="7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ARHGAP30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ITSN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SMARCA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</w:t>
            </w:r>
          </w:p>
        </w:tc>
      </w:tr>
      <w:tr w:rsidR="004B1B68" w:rsidRPr="00306AA1" w:rsidTr="004B1B68">
        <w:trPr>
          <w:trHeight w:val="255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Gene Expression, Nervous System Development and Function, Carbohydrate Metabolism</w:t>
            </w:r>
          </w:p>
        </w:tc>
        <w:tc>
          <w:tcPr>
            <w:tcW w:w="7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Holo RNA polymerase II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PARD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RPH3AL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SFTPA1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TCEA3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THR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</w:t>
            </w:r>
          </w:p>
        </w:tc>
      </w:tr>
      <w:tr w:rsidR="004B1B68" w:rsidRPr="00306AA1" w:rsidTr="004B1B68">
        <w:trPr>
          <w:trHeight w:val="255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7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ell Cycle, DNA Replication, Recombination, and Repair, Cellular Assembly and Organization</w:t>
            </w:r>
          </w:p>
        </w:tc>
        <w:tc>
          <w:tcPr>
            <w:tcW w:w="7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CHERP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DHX16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MEPCE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RPF4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PRPF8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snRNP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SNRNP27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SRPK2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STXBP5L,</w:t>
            </w:r>
            <w:r w:rsidRPr="004B1B68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 xml:space="preserve"> </w:t>
            </w:r>
            <w:r w:rsidRPr="00306AA1">
              <w:rPr>
                <w:rFonts w:ascii="Arial" w:eastAsia="Times New Roman" w:hAnsi="Arial" w:cs="Arial"/>
                <w:i/>
                <w:sz w:val="20"/>
                <w:szCs w:val="20"/>
                <w:lang w:eastAsia="en-IE"/>
              </w:rPr>
              <w:t>USP3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1B68" w:rsidRPr="00306AA1" w:rsidRDefault="004B1B68" w:rsidP="004B1B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306AA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</w:t>
            </w:r>
          </w:p>
        </w:tc>
      </w:tr>
    </w:tbl>
    <w:p w:rsidR="00306AA1" w:rsidRPr="00306AA1" w:rsidRDefault="00306AA1" w:rsidP="00306AA1"/>
    <w:sectPr w:rsidR="00306AA1" w:rsidRPr="00306AA1" w:rsidSect="00501F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01F73"/>
    <w:rsid w:val="00306AA1"/>
    <w:rsid w:val="00375CDC"/>
    <w:rsid w:val="004B1B68"/>
    <w:rsid w:val="00501F73"/>
    <w:rsid w:val="00512472"/>
    <w:rsid w:val="00526360"/>
    <w:rsid w:val="00B62267"/>
    <w:rsid w:val="00C072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87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A. Keogh</dc:creator>
  <cp:lastModifiedBy>lacosta</cp:lastModifiedBy>
  <cp:revision>2</cp:revision>
  <dcterms:created xsi:type="dcterms:W3CDTF">2015-11-06T13:12:00Z</dcterms:created>
  <dcterms:modified xsi:type="dcterms:W3CDTF">2016-03-09T17:43:00Z</dcterms:modified>
</cp:coreProperties>
</file>